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FEC2A0"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Page 3&amp;5 “method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8A9DF3"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10722C"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D1B484"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BFB84A"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86974B" w:rsidR="00FB3483" w:rsidRPr="00930A31" w:rsidRDefault="00C04A59" w:rsidP="005979B8">
            <w:pPr>
              <w:pStyle w:val="Default"/>
              <w:spacing w:before="40" w:after="40"/>
              <w:rPr>
                <w:rFonts w:ascii="Arial" w:hAnsi="Arial" w:cs="Arial"/>
                <w:color w:val="auto"/>
                <w:sz w:val="18"/>
                <w:szCs w:val="18"/>
              </w:rPr>
            </w:pPr>
            <w:r w:rsidRPr="00C04A59">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F7A96D"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AA9CDD"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55F11F"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B78F4D3" w14:textId="2A5527BB" w:rsidR="00C04A59"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11D25995" w14:textId="3DF4FD67"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37816C"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D78B9A"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784CC3"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61074B"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FF966B"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1A7838" w:rsidR="00930A31" w:rsidRPr="00930A31" w:rsidRDefault="00C04A59" w:rsidP="005979B8">
            <w:pPr>
              <w:pStyle w:val="Default"/>
              <w:spacing w:before="40" w:after="40"/>
              <w:rPr>
                <w:rFonts w:ascii="Arial" w:hAnsi="Arial" w:cs="Arial"/>
                <w:color w:val="auto"/>
                <w:sz w:val="18"/>
                <w:szCs w:val="18"/>
              </w:rPr>
            </w:pPr>
            <w:r w:rsidRPr="00C04A59">
              <w:rPr>
                <w:rFonts w:ascii="Arial" w:hAnsi="Arial" w:cs="Arial"/>
                <w:color w:val="auto"/>
                <w:sz w:val="18"/>
                <w:szCs w:val="18"/>
              </w:rPr>
              <w:t>Figur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213725"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96D3D4"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9F2D82"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35BB2A" w:rsidR="006E5FE2"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715860" w:rsidR="006E5FE2"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36A065"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EAEC40"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68C355"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D395D5"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063A14"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5D85F1"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73F7F4"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CF1F4D"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1A7AD5" w:rsidR="00930A31"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EFB30D" w:rsidR="00FB3483" w:rsidRPr="00930A31" w:rsidRDefault="00C04A5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A8FE24" w:rsidR="00077B44"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E274A5" w:rsidR="00930A31"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Page 12-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BFD346" w:rsidR="00930A31"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Page 12-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8BAB54" w:rsidR="00930A31" w:rsidRPr="00930A31" w:rsidRDefault="00C04A59" w:rsidP="00077B44">
            <w:pPr>
              <w:pStyle w:val="Default"/>
              <w:spacing w:before="40" w:after="40"/>
              <w:rPr>
                <w:rFonts w:ascii="Arial" w:hAnsi="Arial" w:cs="Arial"/>
                <w:color w:val="auto"/>
                <w:sz w:val="18"/>
                <w:szCs w:val="18"/>
              </w:rPr>
            </w:pPr>
            <w:r w:rsidRPr="00C04A59">
              <w:rPr>
                <w:rFonts w:ascii="Arial" w:hAnsi="Arial" w:cs="Arial"/>
                <w:color w:val="auto"/>
                <w:sz w:val="18"/>
                <w:szCs w:val="18"/>
              </w:rPr>
              <w:t>Page 12-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38E3B3" w:rsidR="00930A31"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4099FF" w:rsidR="00930A31"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BE8C73" w:rsidR="00930A31"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3C9714" w:rsidR="00930A31"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B5E78C" w:rsidR="00077B44"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288B87" w:rsidR="00077B44"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D9423B" w:rsidR="00077B44" w:rsidRPr="00930A31" w:rsidRDefault="00C04A5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44BB4261" w:rsidR="00947707" w:rsidRPr="00930A31" w:rsidRDefault="00C6421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8DF2C82">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04A59"/>
    <w:rsid w:val="00C22710"/>
    <w:rsid w:val="00C6421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5</Words>
  <Characters>616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ergeer, RA</cp:lastModifiedBy>
  <cp:revision>2</cp:revision>
  <cp:lastPrinted>2020-11-24T03:02:00Z</cp:lastPrinted>
  <dcterms:created xsi:type="dcterms:W3CDTF">2021-10-01T14:09:00Z</dcterms:created>
  <dcterms:modified xsi:type="dcterms:W3CDTF">2021-10-01T14:09:00Z</dcterms:modified>
</cp:coreProperties>
</file>